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3F02" w:rsidRPr="0086244F" w:rsidRDefault="0086244F" w:rsidP="0086244F">
      <w:pPr>
        <w:jc w:val="center"/>
      </w:pPr>
      <w:r w:rsidRPr="0086244F">
        <w:t>Descriptions of additional supplementary file</w:t>
      </w:r>
    </w:p>
    <w:p w:rsidR="0086244F" w:rsidRPr="0086244F" w:rsidRDefault="0086244F" w:rsidP="0086244F">
      <w:r>
        <w:t>The sup</w:t>
      </w:r>
      <w:r w:rsidRPr="0086244F">
        <w:t xml:space="preserve">plementary file </w:t>
      </w:r>
      <w:r>
        <w:t>contains the</w:t>
      </w:r>
      <w:r>
        <w:t xml:space="preserve"> </w:t>
      </w:r>
      <w:r w:rsidRPr="00F262BE">
        <w:t>source data underlying the graphs and chart</w:t>
      </w:r>
      <w:r>
        <w:t>s presented in the article, including Figures 1B, 1C, 1D, 2B, 2C, 2D, 2E, 3A, 3B, 3E, 3F, 3G, 4A, 4B, 4C, 4D, 4F, 4G, 4H, 5A, 5B, 5C and 5E, as well as supplementary figures 1G, 1I, 2E,3B, 3G, 3H, 4A, 4B, 4C, 4D, 5A, 5C, 5D, 5E and 5F.</w:t>
      </w:r>
      <w:bookmarkStart w:id="0" w:name="_GoBack"/>
      <w:bookmarkEnd w:id="0"/>
    </w:p>
    <w:p w:rsidR="0086244F" w:rsidRPr="0086244F" w:rsidRDefault="0086244F"/>
    <w:p w:rsidR="0086244F" w:rsidRPr="0086244F" w:rsidRDefault="0086244F"/>
    <w:sectPr w:rsidR="0086244F" w:rsidRPr="00862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44F"/>
    <w:rsid w:val="000E3F02"/>
    <w:rsid w:val="00862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7448A"/>
  <w15:chartTrackingRefBased/>
  <w15:docId w15:val="{31383EA3-A2FB-42BF-9703-C0DDA4A25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54</Words>
  <Characters>309</Characters>
  <Application>Microsoft Office Word</Application>
  <DocSecurity>0</DocSecurity>
  <Lines>2</Lines>
  <Paragraphs>1</Paragraphs>
  <ScaleCrop>false</ScaleCrop>
  <Company/>
  <LinksUpToDate>false</LinksUpToDate>
  <CharactersWithSpaces>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lai cheng</dc:creator>
  <cp:keywords/>
  <dc:description/>
  <cp:lastModifiedBy>xinlai cheng</cp:lastModifiedBy>
  <cp:revision>1</cp:revision>
  <dcterms:created xsi:type="dcterms:W3CDTF">2019-11-15T07:39:00Z</dcterms:created>
  <dcterms:modified xsi:type="dcterms:W3CDTF">2019-11-15T07:50:00Z</dcterms:modified>
</cp:coreProperties>
</file>